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3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"/>
        <w:gridCol w:w="6558"/>
        <w:gridCol w:w="2436"/>
        <w:gridCol w:w="731"/>
      </w:tblGrid>
      <w:tr w:rsidR="00D15CC8" w:rsidRPr="008F187A" w14:paraId="2D9C9249" w14:textId="77777777" w:rsidTr="007A26F0">
        <w:trPr>
          <w:trHeight w:val="496"/>
          <w:jc w:val="center"/>
        </w:trPr>
        <w:tc>
          <w:tcPr>
            <w:tcW w:w="3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C581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5B5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Question</w:t>
            </w:r>
            <w:proofErr w:type="spellEnd"/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C313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5B54EF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Answer</w:t>
            </w:r>
            <w:proofErr w:type="spellEnd"/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883F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5B54EF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Score</w:t>
            </w:r>
          </w:p>
        </w:tc>
      </w:tr>
      <w:tr w:rsidR="00D15CC8" w:rsidRPr="008F187A" w14:paraId="6A22D8B5" w14:textId="77777777" w:rsidTr="00923348">
        <w:trPr>
          <w:trHeight w:val="472"/>
          <w:jc w:val="center"/>
        </w:trPr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B33D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1</w:t>
            </w:r>
          </w:p>
        </w:tc>
        <w:tc>
          <w:tcPr>
            <w:tcW w:w="3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D1841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Was the research question or objective in this paper clearly stated? </w:t>
            </w: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6170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= 1, No/</w:t>
            </w:r>
            <w:proofErr w:type="spellStart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a</w:t>
            </w:r>
            <w:proofErr w:type="spellEnd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/cd = 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C7C6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-1</w:t>
            </w:r>
          </w:p>
        </w:tc>
      </w:tr>
      <w:tr w:rsidR="00D15CC8" w:rsidRPr="008F187A" w14:paraId="16259B78" w14:textId="77777777" w:rsidTr="00923348">
        <w:trPr>
          <w:trHeight w:val="472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9987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2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C0F6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Was the study population clearly specified and defined? 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6CF1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= 1, No/</w:t>
            </w:r>
            <w:proofErr w:type="spellStart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a</w:t>
            </w:r>
            <w:proofErr w:type="spellEnd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/cd = 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2FA4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-1</w:t>
            </w:r>
          </w:p>
        </w:tc>
      </w:tr>
      <w:tr w:rsidR="00D15CC8" w:rsidRPr="008F187A" w14:paraId="7450C549" w14:textId="77777777" w:rsidTr="00923348">
        <w:trPr>
          <w:trHeight w:val="472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0BDB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3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B26A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Was the participation rate of eligible persons at least 50%? 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6EE4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= 1, No/</w:t>
            </w:r>
            <w:proofErr w:type="spellStart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a</w:t>
            </w:r>
            <w:proofErr w:type="spellEnd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/cd = 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E742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-1</w:t>
            </w:r>
          </w:p>
        </w:tc>
      </w:tr>
      <w:tr w:rsidR="00D15CC8" w:rsidRPr="008F187A" w14:paraId="18CDF242" w14:textId="77777777" w:rsidTr="00923348">
        <w:trPr>
          <w:trHeight w:val="1420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7A87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4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745E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Were all the subjects selected or recruited from the same or similar populations (including the same </w:t>
            </w:r>
            <w:proofErr w:type="gramStart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ime period</w:t>
            </w:r>
            <w:proofErr w:type="gramEnd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)? Were inclusion and exclusion criteria for being in the study prespecified and applied uniformly to all participants? 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267E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= 1, No/</w:t>
            </w:r>
            <w:proofErr w:type="spellStart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a</w:t>
            </w:r>
            <w:proofErr w:type="spellEnd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/cd = 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A2C9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-1</w:t>
            </w:r>
          </w:p>
        </w:tc>
      </w:tr>
      <w:tr w:rsidR="00D15CC8" w:rsidRPr="008F187A" w14:paraId="34EAEB37" w14:textId="77777777" w:rsidTr="00923348">
        <w:trPr>
          <w:trHeight w:val="472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7D8F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5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49789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Was a sample size justification, power description, or variance and effect estimates provided? 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52A2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= 1, No/</w:t>
            </w:r>
            <w:proofErr w:type="spellStart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a</w:t>
            </w:r>
            <w:proofErr w:type="spellEnd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/cd = 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1852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-1</w:t>
            </w:r>
          </w:p>
        </w:tc>
      </w:tr>
      <w:tr w:rsidR="00D15CC8" w:rsidRPr="008F187A" w14:paraId="5638B8F7" w14:textId="77777777" w:rsidTr="00923348">
        <w:trPr>
          <w:trHeight w:val="969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6656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7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C469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Was the timeframe sufficient so that one could reasonably expect to see an association between exposure and outcome if it existed? 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E1D1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= 1, No/</w:t>
            </w:r>
            <w:proofErr w:type="spellStart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a</w:t>
            </w:r>
            <w:proofErr w:type="spellEnd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/cd = 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B119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-1</w:t>
            </w:r>
          </w:p>
        </w:tc>
      </w:tr>
      <w:tr w:rsidR="00D15CC8" w:rsidRPr="008F187A" w14:paraId="7B9D509F" w14:textId="77777777" w:rsidTr="00923348">
        <w:trPr>
          <w:trHeight w:val="947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AE00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9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20C6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Were the exposure measures (independent variables) clearly defined, valid, reliable, and implemented consistently across all study participants? 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1F8D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= 1, No/</w:t>
            </w:r>
            <w:proofErr w:type="spellStart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a</w:t>
            </w:r>
            <w:proofErr w:type="spellEnd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/cd = 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32F9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-1</w:t>
            </w:r>
          </w:p>
        </w:tc>
      </w:tr>
      <w:tr w:rsidR="00D15CC8" w:rsidRPr="008F187A" w14:paraId="174C5127" w14:textId="77777777" w:rsidTr="00923348">
        <w:trPr>
          <w:trHeight w:val="947"/>
          <w:jc w:val="center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DF9E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11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193FA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Were the outcome measures (dependent variables) clearly defined, valid, reliable, and implemented consistently across all study participants? 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C706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= 1, No/</w:t>
            </w:r>
            <w:proofErr w:type="spellStart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a</w:t>
            </w:r>
            <w:proofErr w:type="spellEnd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/cd = 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E58E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-1</w:t>
            </w:r>
          </w:p>
        </w:tc>
      </w:tr>
      <w:tr w:rsidR="00D15CC8" w:rsidRPr="008F187A" w14:paraId="5FD7DE81" w14:textId="77777777" w:rsidTr="00923348">
        <w:trPr>
          <w:trHeight w:val="472"/>
          <w:jc w:val="center"/>
        </w:trPr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21377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Q13</w:t>
            </w:r>
          </w:p>
        </w:tc>
        <w:tc>
          <w:tcPr>
            <w:tcW w:w="3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1B551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Was loss to follow-up after baseline 20% or less? 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5AC48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Yes</w:t>
            </w:r>
            <w:proofErr w:type="spellEnd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= 1, No/</w:t>
            </w:r>
            <w:proofErr w:type="spellStart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a</w:t>
            </w:r>
            <w:proofErr w:type="spellEnd"/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/cd = 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F276A" w14:textId="77777777" w:rsidR="00D15CC8" w:rsidRPr="005B54EF" w:rsidRDefault="00D15CC8" w:rsidP="007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5B54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-1</w:t>
            </w:r>
          </w:p>
        </w:tc>
      </w:tr>
    </w:tbl>
    <w:p w14:paraId="1B6F2284" w14:textId="59167F46" w:rsidR="00B7558D" w:rsidRDefault="00B7558D" w:rsidP="00630C1B"/>
    <w:sectPr w:rsidR="00B75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5CC8"/>
    <w:rsid w:val="002E563A"/>
    <w:rsid w:val="00314C49"/>
    <w:rsid w:val="00343607"/>
    <w:rsid w:val="00440170"/>
    <w:rsid w:val="00474E49"/>
    <w:rsid w:val="00630C1B"/>
    <w:rsid w:val="006457A3"/>
    <w:rsid w:val="0065430D"/>
    <w:rsid w:val="0079789E"/>
    <w:rsid w:val="00923348"/>
    <w:rsid w:val="009615C4"/>
    <w:rsid w:val="00B7558D"/>
    <w:rsid w:val="00D1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2544FD"/>
  <w15:chartTrackingRefBased/>
  <w15:docId w15:val="{3FA5D699-8B2D-4461-AA02-54D28FEA4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CC8"/>
    <w:rPr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15C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D15CC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Bildetekst">
    <w:name w:val="caption"/>
    <w:basedOn w:val="Normal"/>
    <w:next w:val="Normal"/>
    <w:link w:val="BildetekstTegn"/>
    <w:uiPriority w:val="35"/>
    <w:qFormat/>
    <w:rsid w:val="00D15CC8"/>
    <w:pPr>
      <w:keepLines/>
      <w:spacing w:before="40" w:after="360" w:line="240" w:lineRule="auto"/>
    </w:pPr>
    <w:rPr>
      <w:rFonts w:ascii="Times New Roman" w:eastAsia="Times New Roman" w:hAnsi="Times New Roman" w:cs="Times New Roman"/>
      <w:bCs/>
      <w:i/>
      <w:sz w:val="24"/>
      <w:szCs w:val="20"/>
      <w:lang w:val="nb-NO" w:eastAsia="nb-NO"/>
    </w:rPr>
  </w:style>
  <w:style w:type="character" w:customStyle="1" w:styleId="BildetekstTegn">
    <w:name w:val="Bildetekst Tegn"/>
    <w:basedOn w:val="Standardskriftforavsnitt"/>
    <w:link w:val="Bildetekst"/>
    <w:uiPriority w:val="35"/>
    <w:rsid w:val="00D15CC8"/>
    <w:rPr>
      <w:rFonts w:ascii="Times New Roman" w:eastAsia="Times New Roman" w:hAnsi="Times New Roman" w:cs="Times New Roman"/>
      <w:bCs/>
      <w:i/>
      <w:sz w:val="24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4</Words>
  <Characters>1082</Characters>
  <Application>Microsoft Office Word</Application>
  <DocSecurity>0</DocSecurity>
  <Lines>9</Lines>
  <Paragraphs>2</Paragraphs>
  <ScaleCrop>false</ScaleCrop>
  <Company>NIH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Martin Tingelstad</dc:creator>
  <cp:keywords/>
  <dc:description/>
  <cp:lastModifiedBy>Lars Martin Tingelstad</cp:lastModifiedBy>
  <cp:revision>4</cp:revision>
  <dcterms:created xsi:type="dcterms:W3CDTF">2023-09-29T10:41:00Z</dcterms:created>
  <dcterms:modified xsi:type="dcterms:W3CDTF">2023-10-11T13:58:00Z</dcterms:modified>
</cp:coreProperties>
</file>